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>Supplementary information for following article</w:t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Comparative physiological and transcriptomic analyses provide integrated insight into osmotic, cold, and salt stress tolerance mechanisms in banana</w:t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i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*, Zehong D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Weiwei T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 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unlai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uhua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shu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ing P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iyu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Zhiqiang 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Key Laboratory of Biology and Genetic Resources of Tropical Crops, Institute of Tropical Bioscience and Biotechnology, Chinese Academy of Tropical Agricultural Sciences, Xueyuan Road 4, Haikou, Hainan province, 571101, Chi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ainan Key Laboratory of Banana Genetic Improvement, Haikou Experimental Station, Chinese Academy of Tropical Agricultural Sciences, Yilong W Road 2, Haikou, Hainan Province, 570102, China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ing author: </w:t>
      </w:r>
    </w:p>
    <w:p>
      <w:pPr>
        <w:pStyle w:val="Normal"/>
        <w:spacing w:lineRule="exact" w:line="30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i H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huwei2010916@126.com)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yu Xu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biyuxu@126.com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4"/>
          <w:szCs w:val="24"/>
        </w:rPr>
        <w:t>Zhiqiang J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18689846976@163.com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exact" w:line="30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  <w:szCs w:val="24"/>
        </w:rPr>
        <w:t>These authors contributed equally to this work.</w:t>
      </w:r>
    </w:p>
    <w:p>
      <w:pPr>
        <w:pStyle w:val="Normal"/>
        <w:spacing w:lineRule="atLeast" w:line="22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026660" cy="275717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lustering of samples used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verall, the replication of samples looks good, as the replications were all closely clustered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715</wp:posOffset>
            </wp:positionH>
            <wp:positionV relativeFrom="paragraph">
              <wp:posOffset>225425</wp:posOffset>
            </wp:positionV>
            <wp:extent cx="5630545" cy="312293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exact" w:line="4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Comparison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of the expression levels of the selected </w:t>
      </w:r>
      <w:r>
        <w:rPr>
          <w:rFonts w:cs="Times New Roman" w:ascii="Times New Roman" w:hAnsi="Times New Roman"/>
          <w:b/>
          <w:sz w:val="24"/>
          <w:szCs w:val="24"/>
        </w:rPr>
        <w:t>16 genes after osmotic, salt and cold treatment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by RNA-seq and QPCR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og2 based value was used to create the heat map. The scale represents the relative signal intensit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Tahoma" w:hAnsi="Tahoma" w:eastAsia="微软雅黑" w:cs="Times New Roman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  <w:spacing w:lineRule="auto" w:line="240"/>
    </w:pPr>
    <w:rPr>
      <w:rFonts w:ascii="Tahoma" w:hAnsi="Tahoma" w:eastAsia="微软雅黑" w:cs="Times New Roman"/>
      <w:sz w:val="18"/>
      <w:szCs w:val="18"/>
      <w:lang w:eastAsia="zh-CN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iyuxu@126.com" TargetMode="External"/><Relationship Id="rId3" Type="http://schemas.openxmlformats.org/officeDocument/2006/relationships/hyperlink" Target="mailto:18689846976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7:27:00Z</dcterms:created>
  <dc:creator>huwei</dc:creator>
  <dc:description/>
  <cp:keywords/>
  <dc:language>en-US</dc:language>
  <cp:lastModifiedBy>杨祥良</cp:lastModifiedBy>
  <dcterms:modified xsi:type="dcterms:W3CDTF">2016-11-11T06:06:00Z</dcterms:modified>
  <cp:revision>8</cp:revision>
  <dc:subject/>
  <dc:title/>
</cp:coreProperties>
</file>